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D2F5A" w14:textId="77777777" w:rsidR="008D775D" w:rsidRPr="00C43C93" w:rsidRDefault="008D775D" w:rsidP="008D775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62FE6ABB" w14:textId="77777777" w:rsidR="008D775D" w:rsidRPr="00C43C93" w:rsidRDefault="008D775D" w:rsidP="008D775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Section S1. Additional Feature Analysis</w:t>
      </w:r>
    </w:p>
    <w:p w14:paraId="55517C5F" w14:textId="77777777" w:rsidR="008D775D" w:rsidRPr="00C43C93" w:rsidRDefault="008D775D" w:rsidP="008D775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1D2CB1" w14:textId="77777777" w:rsidR="008D775D" w:rsidRPr="00C43C93" w:rsidRDefault="008D775D" w:rsidP="008D775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noProof/>
          <w:color w:val="000000" w:themeColor="text1"/>
        </w:rPr>
        <w:drawing>
          <wp:inline distT="0" distB="0" distL="0" distR="0" wp14:anchorId="6369A564" wp14:editId="66FAC78A">
            <wp:extent cx="4927600" cy="4311650"/>
            <wp:effectExtent l="0" t="0" r="6350" b="0"/>
            <wp:docPr id="120212394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423" cy="4321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485686" w14:textId="77777777" w:rsidR="008D775D" w:rsidRPr="00C43C93" w:rsidRDefault="008D775D" w:rsidP="008D775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. Feature correlation matrix for an example subject using the extracted EEG feature set.</w:t>
      </w:r>
    </w:p>
    <w:p w14:paraId="062C0C74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1 shows the relationship among the extracted EEG features. Some features show positive or negative correlations, which is expected because band powers and ratio-based features may share related information. Other features, such as Hjorth parameters and spectral entropy, provide different signal characteristics and add complementary value. This figure supports the use of a mixed feature set by showing that the selected features are structured and informative for the Random Forest classifier and SARSA-based temporal refinement stage.</w:t>
      </w:r>
    </w:p>
    <w:p w14:paraId="62E67357" w14:textId="77777777" w:rsidR="008D775D" w:rsidRPr="00C43C93" w:rsidRDefault="008D775D" w:rsidP="008D775D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E3A919" w14:textId="77777777" w:rsidR="008D775D" w:rsidRPr="00C43C93" w:rsidRDefault="008D775D" w:rsidP="008D775D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59264" behindDoc="1" locked="0" layoutInCell="1" allowOverlap="1" wp14:anchorId="3DC5EDA6" wp14:editId="6D3ABE16">
            <wp:simplePos x="0" y="0"/>
            <wp:positionH relativeFrom="margin">
              <wp:align>left</wp:align>
            </wp:positionH>
            <wp:positionV relativeFrom="paragraph">
              <wp:posOffset>457643</wp:posOffset>
            </wp:positionV>
            <wp:extent cx="5505450" cy="2752725"/>
            <wp:effectExtent l="0" t="0" r="0" b="9525"/>
            <wp:wrapTight wrapText="bothSides">
              <wp:wrapPolygon edited="0">
                <wp:start x="0" y="0"/>
                <wp:lineTo x="0" y="21525"/>
                <wp:lineTo x="21525" y="21525"/>
                <wp:lineTo x="21525" y="0"/>
                <wp:lineTo x="0" y="0"/>
              </wp:wrapPolygon>
            </wp:wrapTight>
            <wp:docPr id="147507506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75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DAEB69" w14:textId="77777777" w:rsidR="008D775D" w:rsidRPr="00C43C93" w:rsidRDefault="008D775D" w:rsidP="008D775D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86185A" w14:textId="77777777" w:rsidR="008D775D" w:rsidRPr="00C43C93" w:rsidRDefault="008D775D" w:rsidP="008D775D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2. Window-wise variation of selected EEG features for an example subject.      </w:t>
      </w:r>
    </w:p>
    <w:p w14:paraId="0160FC2E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2 shows how selected EEG features change across consecutive windows for one example subject. Such variation is expected in resting-state EEG because the signal is naturally non-stationary. The observed changes indicate that the extracted features capture useful spectral variations across time. This supports their use in the Random Forest classification stage and in the SARSA-based temporal refinement stage, where prediction stability across EEG windows is important.</w:t>
      </w:r>
    </w:p>
    <w:p w14:paraId="00B72F21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97C43B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4FD618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D55349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903CA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434848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38BB35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72E447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AC53BB" w14:textId="77777777" w:rsidR="008D775D" w:rsidRPr="00C43C93" w:rsidRDefault="008D775D" w:rsidP="008D775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Section S2. Additional Model Comparisons</w:t>
      </w:r>
    </w:p>
    <w:p w14:paraId="2F1501E7" w14:textId="77777777" w:rsidR="008D775D" w:rsidRPr="00C43C93" w:rsidRDefault="008D775D" w:rsidP="008D775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noProof/>
          <w:color w:val="000000" w:themeColor="text1"/>
        </w:rPr>
        <w:drawing>
          <wp:anchor distT="0" distB="0" distL="114300" distR="114300" simplePos="0" relativeHeight="251660288" behindDoc="1" locked="0" layoutInCell="1" allowOverlap="1" wp14:anchorId="019B4875" wp14:editId="3D376AB9">
            <wp:simplePos x="0" y="0"/>
            <wp:positionH relativeFrom="column">
              <wp:posOffset>0</wp:posOffset>
            </wp:positionH>
            <wp:positionV relativeFrom="paragraph">
              <wp:posOffset>368300</wp:posOffset>
            </wp:positionV>
            <wp:extent cx="5731510" cy="3183890"/>
            <wp:effectExtent l="0" t="0" r="2540" b="0"/>
            <wp:wrapTight wrapText="bothSides">
              <wp:wrapPolygon edited="0">
                <wp:start x="0" y="0"/>
                <wp:lineTo x="0" y="21454"/>
                <wp:lineTo x="21538" y="21454"/>
                <wp:lineTo x="21538" y="0"/>
                <wp:lineTo x="0" y="0"/>
              </wp:wrapPolygon>
            </wp:wrapTight>
            <wp:docPr id="6505043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F6D402" w14:textId="77777777" w:rsidR="008D775D" w:rsidRPr="00C43C93" w:rsidRDefault="008D775D" w:rsidP="008D775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3. Comparative performance of reinforcement-learning-based temporal optimisation methods.</w:t>
      </w:r>
    </w:p>
    <w:p w14:paraId="3F302971" w14:textId="77777777" w:rsidR="008D775D" w:rsidRPr="00C43C93" w:rsidRDefault="008D775D" w:rsidP="008D775D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C93">
        <w:rPr>
          <w:noProof/>
          <w:color w:val="000000" w:themeColor="text1"/>
        </w:rPr>
        <w:drawing>
          <wp:anchor distT="0" distB="0" distL="114300" distR="114300" simplePos="0" relativeHeight="251661312" behindDoc="1" locked="0" layoutInCell="1" allowOverlap="1" wp14:anchorId="12061A38" wp14:editId="0F28A193">
            <wp:simplePos x="0" y="0"/>
            <wp:positionH relativeFrom="margin">
              <wp:align>right</wp:align>
            </wp:positionH>
            <wp:positionV relativeFrom="paragraph">
              <wp:posOffset>1961093</wp:posOffset>
            </wp:positionV>
            <wp:extent cx="5731510" cy="2567940"/>
            <wp:effectExtent l="0" t="0" r="2540" b="3810"/>
            <wp:wrapTight wrapText="bothSides">
              <wp:wrapPolygon edited="0">
                <wp:start x="0" y="0"/>
                <wp:lineTo x="0" y="21472"/>
                <wp:lineTo x="21538" y="21472"/>
                <wp:lineTo x="21538" y="0"/>
                <wp:lineTo x="0" y="0"/>
              </wp:wrapPolygon>
            </wp:wrapTight>
            <wp:docPr id="7316822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43C9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3 compares the proposed SARSA-based refinement method with Q-learning and DQN. The SARSA-based approach gives better results across the reported evaluation metrics. The improvement is mainly seen in recall and F1-score, which suggests that SARSA provides more stable refinement of EEG window-level decisions. These results support the use of on-policy SARSA for temporal decision refinement under the subject-wise validation setting.</w:t>
      </w:r>
    </w:p>
    <w:p w14:paraId="35B2B04A" w14:textId="77777777" w:rsidR="008D775D" w:rsidRPr="00C43C93" w:rsidRDefault="008D775D" w:rsidP="008D775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4. Comparative performance of selected public EEG-based Parkinson’s disease studies versus the proposed RF+SARSA framework.</w:t>
      </w:r>
    </w:p>
    <w:p w14:paraId="2321D15D" w14:textId="77777777" w:rsidR="008D775D" w:rsidRPr="00C43C93" w:rsidRDefault="008D775D" w:rsidP="008D775D">
      <w:pPr>
        <w:spacing w:line="360" w:lineRule="auto"/>
        <w:ind w:firstLine="720"/>
        <w:jc w:val="both"/>
        <w:rPr>
          <w:color w:val="000000" w:themeColor="text1"/>
        </w:rPr>
      </w:pPr>
      <w:r w:rsidRPr="00C43C9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4 compares the proposed RF+SARSA framework with selected recent studies on EEG-based Parkinson’s disease detection. The proposed method performs better than the listed baseline approaches in terms of accuracy and F1-score. This suggests that the model provides more reliable classification and maintains a better balance between correct detection and error control. The comparison also shows the value of SARSA-based temporal refinement, as it helps change window-level EEG predictions into more stable subject-level decisions.</w:t>
      </w:r>
    </w:p>
    <w:p w14:paraId="7AF6763C" w14:textId="77777777" w:rsidR="00E9503F" w:rsidRDefault="00E9503F"/>
    <w:sectPr w:rsidR="00E9503F" w:rsidSect="008D7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75D"/>
    <w:rsid w:val="008D775D"/>
    <w:rsid w:val="009C5046"/>
    <w:rsid w:val="00D04353"/>
    <w:rsid w:val="00E9503F"/>
    <w:rsid w:val="00F3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CBA57"/>
  <w15:chartTrackingRefBased/>
  <w15:docId w15:val="{73524C30-E491-4E11-B5CB-B25E39E7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75D"/>
  </w:style>
  <w:style w:type="paragraph" w:styleId="Heading1">
    <w:name w:val="heading 1"/>
    <w:basedOn w:val="Normal"/>
    <w:next w:val="Normal"/>
    <w:link w:val="Heading1Char"/>
    <w:uiPriority w:val="9"/>
    <w:qFormat/>
    <w:rsid w:val="008D7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7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7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7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7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7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7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7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7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7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7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6-06-09T05:46:00Z</dcterms:created>
  <dcterms:modified xsi:type="dcterms:W3CDTF">2026-06-09T05:47:00Z</dcterms:modified>
</cp:coreProperties>
</file>